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7F4BA" w14:textId="429D0698" w:rsidR="00F40955" w:rsidRDefault="006124A7" w:rsidP="006124A7">
      <w:pP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</w:pPr>
      <w:r w:rsidRPr="006124A7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7457A3B" wp14:editId="6E2BE8BA">
            <wp:extent cx="5731510" cy="3205799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5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F0E9B" w14:textId="604F8124" w:rsidR="006124A7" w:rsidRPr="006124A7" w:rsidRDefault="006124A7" w:rsidP="006124A7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124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</w:t>
      </w:r>
      <w:r w:rsidR="009D19D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6124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1</w:t>
      </w:r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atterplot and regression fits (quantile and linear) for </w:t>
      </w:r>
      <w:r w:rsidRPr="006124A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CD</w:t>
      </w:r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ion (fold change) versus FMP, </w:t>
      </w:r>
      <w:proofErr w:type="gramStart"/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>IMF</w:t>
      </w:r>
      <w:proofErr w:type="gramEnd"/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fatty acids. Red indicates fold changes, and green, meat quality traits.</w:t>
      </w:r>
    </w:p>
    <w:p w14:paraId="1D12C279" w14:textId="6583CF8E" w:rsidR="006124A7" w:rsidRDefault="006124A7" w:rsidP="006124A7">
      <w:r>
        <w:t xml:space="preserve"> </w:t>
      </w:r>
    </w:p>
    <w:p w14:paraId="0CBE7699" w14:textId="54B6C838" w:rsidR="006124A7" w:rsidRDefault="006124A7" w:rsidP="006124A7">
      <w:r w:rsidRPr="006124A7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2DD7C2E" wp14:editId="0A10B4D8">
            <wp:extent cx="5731510" cy="320628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4D7D1" w14:textId="4EF67E2B" w:rsidR="006124A7" w:rsidRPr="006124A7" w:rsidRDefault="006124A7" w:rsidP="006124A7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124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</w:t>
      </w:r>
      <w:r w:rsidR="009D19D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6124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2</w:t>
      </w:r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atterplots and regression fits (quantile and linear) for </w:t>
      </w:r>
      <w:r w:rsidRPr="006124A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ABP4</w:t>
      </w:r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ion (fold change) versus FMP, </w:t>
      </w:r>
      <w:proofErr w:type="gramStart"/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>IMP</w:t>
      </w:r>
      <w:proofErr w:type="gramEnd"/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fatty acids. Red indicates fold changes, and green, meat quality traits.</w:t>
      </w:r>
    </w:p>
    <w:p w14:paraId="032BE1B1" w14:textId="7BDD2484" w:rsidR="006124A7" w:rsidRDefault="006124A7" w:rsidP="006124A7"/>
    <w:p w14:paraId="6DCED423" w14:textId="27D600E9" w:rsidR="006124A7" w:rsidRDefault="006124A7" w:rsidP="006124A7">
      <w:r w:rsidRPr="006124A7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75E9D160" wp14:editId="2BAAB723">
            <wp:extent cx="5731510" cy="320628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1A1A7" w14:textId="79BD9CD8" w:rsidR="006124A7" w:rsidRPr="006124A7" w:rsidRDefault="006124A7" w:rsidP="006124A7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124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</w:t>
      </w:r>
      <w:r w:rsidR="009D19D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6124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3</w:t>
      </w:r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atterplots and regression fits (quantile and linear) for </w:t>
      </w:r>
      <w:r w:rsidRPr="006124A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FASN </w:t>
      </w:r>
      <w:r w:rsidRPr="006124A7">
        <w:rPr>
          <w:rFonts w:ascii="Times New Roman" w:eastAsia="Times New Roman" w:hAnsi="Times New Roman" w:cs="Times New Roman"/>
          <w:sz w:val="24"/>
          <w:szCs w:val="24"/>
          <w:lang w:val="en-US"/>
        </w:rPr>
        <w:t>expression (fold change) versus FMP, IMP and fatty acids. Red indicates fold changes, and green, meat quality traits.</w:t>
      </w:r>
    </w:p>
    <w:p w14:paraId="57EDB978" w14:textId="77777777" w:rsidR="006124A7" w:rsidRPr="006124A7" w:rsidRDefault="006124A7" w:rsidP="006124A7"/>
    <w:sectPr w:rsidR="006124A7" w:rsidRPr="006124A7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9CBC9" w14:textId="77777777" w:rsidR="00F55790" w:rsidRDefault="00F55790" w:rsidP="006124A7">
      <w:pPr>
        <w:spacing w:after="0" w:line="240" w:lineRule="auto"/>
      </w:pPr>
      <w:r>
        <w:separator/>
      </w:r>
    </w:p>
  </w:endnote>
  <w:endnote w:type="continuationSeparator" w:id="0">
    <w:p w14:paraId="52A16C14" w14:textId="77777777" w:rsidR="00F55790" w:rsidRDefault="00F55790" w:rsidP="00612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A0CFA" w14:textId="77777777" w:rsidR="00F55790" w:rsidRDefault="00F55790" w:rsidP="006124A7">
      <w:pPr>
        <w:spacing w:after="0" w:line="240" w:lineRule="auto"/>
      </w:pPr>
      <w:r>
        <w:separator/>
      </w:r>
    </w:p>
  </w:footnote>
  <w:footnote w:type="continuationSeparator" w:id="0">
    <w:p w14:paraId="689AA98C" w14:textId="77777777" w:rsidR="00F55790" w:rsidRDefault="00F55790" w:rsidP="006124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E7B94" w14:textId="4B7DA051" w:rsidR="006124A7" w:rsidRPr="006124A7" w:rsidRDefault="006124A7">
    <w:pPr>
      <w:pStyle w:val="Header"/>
      <w:rPr>
        <w:b/>
        <w:bCs/>
        <w:sz w:val="72"/>
        <w:szCs w:val="72"/>
      </w:rPr>
    </w:pPr>
    <w:r w:rsidRPr="006124A7">
      <w:rPr>
        <w:b/>
        <w:bCs/>
        <w:sz w:val="72"/>
        <w:szCs w:val="72"/>
      </w:rPr>
      <w:t xml:space="preserve">Supplementary </w:t>
    </w:r>
    <w:r>
      <w:rPr>
        <w:b/>
        <w:bCs/>
        <w:sz w:val="72"/>
        <w:szCs w:val="72"/>
      </w:rPr>
      <w:t>M</w:t>
    </w:r>
    <w:r w:rsidRPr="006124A7">
      <w:rPr>
        <w:b/>
        <w:bCs/>
        <w:sz w:val="72"/>
        <w:szCs w:val="72"/>
      </w:rPr>
      <w:t>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4A7"/>
    <w:rsid w:val="0009159F"/>
    <w:rsid w:val="000A31C2"/>
    <w:rsid w:val="000B33A8"/>
    <w:rsid w:val="00300A51"/>
    <w:rsid w:val="006124A7"/>
    <w:rsid w:val="006C2491"/>
    <w:rsid w:val="00734AEE"/>
    <w:rsid w:val="00766557"/>
    <w:rsid w:val="009D19DA"/>
    <w:rsid w:val="00BC6861"/>
    <w:rsid w:val="00F40955"/>
    <w:rsid w:val="00F46A6B"/>
    <w:rsid w:val="00F5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00C5"/>
  <w15:chartTrackingRefBased/>
  <w15:docId w15:val="{F7EF704B-5263-43F9-BDF6-0BC5E1DE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4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4A7"/>
  </w:style>
  <w:style w:type="paragraph" w:styleId="Footer">
    <w:name w:val="footer"/>
    <w:basedOn w:val="Normal"/>
    <w:link w:val="FooterChar"/>
    <w:uiPriority w:val="99"/>
    <w:unhideWhenUsed/>
    <w:rsid w:val="006124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</Words>
  <Characters>493</Characters>
  <Application>Microsoft Office Word</Application>
  <DocSecurity>0</DocSecurity>
  <Lines>4</Lines>
  <Paragraphs>1</Paragraphs>
  <ScaleCrop>false</ScaleCrop>
  <Company>James Cook University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tto</dc:creator>
  <cp:keywords/>
  <dc:description/>
  <cp:lastModifiedBy>John Otto</cp:lastModifiedBy>
  <cp:revision>2</cp:revision>
  <dcterms:created xsi:type="dcterms:W3CDTF">2023-04-11T09:11:00Z</dcterms:created>
  <dcterms:modified xsi:type="dcterms:W3CDTF">2023-04-1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4429af-3122-4267-9fda-2b7f1e997e5b</vt:lpwstr>
  </property>
</Properties>
</file>